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C357D" w14:textId="77777777" w:rsidR="000A722F" w:rsidRDefault="000A722F" w:rsidP="000A722F">
      <w:pPr>
        <w:spacing w:line="480" w:lineRule="auto"/>
      </w:pPr>
      <w:r w:rsidRPr="00A37652">
        <w:rPr>
          <w:b/>
        </w:rPr>
        <w:t>Supplemental Table 1.</w:t>
      </w:r>
      <w:r w:rsidRPr="00A37652">
        <w:t xml:space="preserve"> </w:t>
      </w:r>
      <w:r>
        <w:rPr>
          <w:b/>
          <w:bCs/>
        </w:rPr>
        <w:t>New York City Boroughs and Basic Statistics</w:t>
      </w:r>
      <w:r>
        <w:t>.</w:t>
      </w:r>
      <w:r w:rsidRPr="00A37652">
        <w:t xml:space="preserve"> </w:t>
      </w:r>
    </w:p>
    <w:tbl>
      <w:tblPr>
        <w:tblStyle w:val="TableGrid"/>
        <w:tblpPr w:leftFromText="180" w:rightFromText="180" w:vertAnchor="page" w:horzAnchor="margin" w:tblpY="1901"/>
        <w:tblW w:w="8851" w:type="dxa"/>
        <w:tblLook w:val="04A0" w:firstRow="1" w:lastRow="0" w:firstColumn="1" w:lastColumn="0" w:noHBand="0" w:noVBand="1"/>
      </w:tblPr>
      <w:tblGrid>
        <w:gridCol w:w="1283"/>
        <w:gridCol w:w="1065"/>
        <w:gridCol w:w="1245"/>
        <w:gridCol w:w="1176"/>
        <w:gridCol w:w="1301"/>
        <w:gridCol w:w="1256"/>
        <w:gridCol w:w="1525"/>
      </w:tblGrid>
      <w:tr w:rsidR="000A722F" w14:paraId="618FA3C3" w14:textId="77777777" w:rsidTr="00771A97">
        <w:trPr>
          <w:trHeight w:val="756"/>
        </w:trPr>
        <w:tc>
          <w:tcPr>
            <w:tcW w:w="1283" w:type="dxa"/>
            <w:vMerge w:val="restart"/>
          </w:tcPr>
          <w:p w14:paraId="0ADCE709" w14:textId="77777777" w:rsidR="000A722F" w:rsidRPr="00D171B3" w:rsidRDefault="000A722F" w:rsidP="00771A97">
            <w:pPr>
              <w:jc w:val="center"/>
            </w:pPr>
            <w:r w:rsidRPr="00D171B3">
              <w:t>Borough</w:t>
            </w:r>
          </w:p>
        </w:tc>
        <w:tc>
          <w:tcPr>
            <w:tcW w:w="1065" w:type="dxa"/>
            <w:vMerge w:val="restart"/>
          </w:tcPr>
          <w:p w14:paraId="57980A07" w14:textId="77777777" w:rsidR="000A722F" w:rsidRPr="00D171B3" w:rsidRDefault="000A722F" w:rsidP="00771A97">
            <w:pPr>
              <w:jc w:val="center"/>
            </w:pPr>
            <w:r w:rsidRPr="00D171B3">
              <w:t>Number of NTA areas</w:t>
            </w:r>
          </w:p>
        </w:tc>
        <w:tc>
          <w:tcPr>
            <w:tcW w:w="2421" w:type="dxa"/>
            <w:gridSpan w:val="2"/>
          </w:tcPr>
          <w:p w14:paraId="7EC58C80" w14:textId="77777777" w:rsidR="000A722F" w:rsidRPr="00D171B3" w:rsidRDefault="000A722F" w:rsidP="00771A97">
            <w:pPr>
              <w:jc w:val="center"/>
            </w:pPr>
            <w:r w:rsidRPr="00D171B3">
              <w:t>Population Census</w:t>
            </w:r>
          </w:p>
        </w:tc>
        <w:tc>
          <w:tcPr>
            <w:tcW w:w="1301" w:type="dxa"/>
            <w:vMerge w:val="restart"/>
          </w:tcPr>
          <w:p w14:paraId="7BAC0228" w14:textId="77777777" w:rsidR="000A722F" w:rsidRPr="00D171B3" w:rsidRDefault="000A722F" w:rsidP="00771A97">
            <w:pPr>
              <w:jc w:val="center"/>
            </w:pPr>
            <w:r w:rsidRPr="00D171B3">
              <w:t>Population per Square Mile</w:t>
            </w:r>
          </w:p>
        </w:tc>
        <w:tc>
          <w:tcPr>
            <w:tcW w:w="1256" w:type="dxa"/>
            <w:vMerge w:val="restart"/>
          </w:tcPr>
          <w:p w14:paraId="10DBBBE2" w14:textId="77777777" w:rsidR="000A722F" w:rsidRPr="00D171B3" w:rsidRDefault="000A722F" w:rsidP="00771A97">
            <w:pPr>
              <w:jc w:val="center"/>
            </w:pPr>
            <w:r w:rsidRPr="00D171B3">
              <w:t>Median Household Income</w:t>
            </w:r>
          </w:p>
        </w:tc>
        <w:tc>
          <w:tcPr>
            <w:tcW w:w="1525" w:type="dxa"/>
            <w:vMerge w:val="restart"/>
          </w:tcPr>
          <w:p w14:paraId="58C3909C" w14:textId="77777777" w:rsidR="000A722F" w:rsidRPr="00D171B3" w:rsidRDefault="000A722F" w:rsidP="00771A97">
            <w:pPr>
              <w:jc w:val="center"/>
            </w:pPr>
            <w:r w:rsidRPr="00D171B3">
              <w:t>Percent Living in Poverty</w:t>
            </w:r>
          </w:p>
        </w:tc>
      </w:tr>
      <w:tr w:rsidR="000A722F" w14:paraId="03A5C20D" w14:textId="77777777" w:rsidTr="00771A97">
        <w:trPr>
          <w:trHeight w:val="334"/>
        </w:trPr>
        <w:tc>
          <w:tcPr>
            <w:tcW w:w="1283" w:type="dxa"/>
            <w:vMerge/>
          </w:tcPr>
          <w:p w14:paraId="5E8A49AD" w14:textId="77777777" w:rsidR="000A722F" w:rsidRPr="00D171B3" w:rsidRDefault="000A722F" w:rsidP="00771A97"/>
        </w:tc>
        <w:tc>
          <w:tcPr>
            <w:tcW w:w="1065" w:type="dxa"/>
            <w:vMerge/>
          </w:tcPr>
          <w:p w14:paraId="7A3969E1" w14:textId="77777777" w:rsidR="000A722F" w:rsidRPr="00D171B3" w:rsidRDefault="000A722F" w:rsidP="00771A97"/>
        </w:tc>
        <w:tc>
          <w:tcPr>
            <w:tcW w:w="1245" w:type="dxa"/>
          </w:tcPr>
          <w:p w14:paraId="079FDC7F" w14:textId="77777777" w:rsidR="000A722F" w:rsidRPr="00D171B3" w:rsidRDefault="000A722F" w:rsidP="00771A97">
            <w:pPr>
              <w:jc w:val="center"/>
            </w:pPr>
            <w:r w:rsidRPr="00D171B3">
              <w:t>2010</w:t>
            </w:r>
          </w:p>
        </w:tc>
        <w:tc>
          <w:tcPr>
            <w:tcW w:w="1176" w:type="dxa"/>
          </w:tcPr>
          <w:p w14:paraId="1ADA9C13" w14:textId="77777777" w:rsidR="000A722F" w:rsidRPr="00D171B3" w:rsidRDefault="000A722F" w:rsidP="00771A97">
            <w:pPr>
              <w:jc w:val="center"/>
            </w:pPr>
            <w:r w:rsidRPr="00D171B3">
              <w:t>2020</w:t>
            </w:r>
          </w:p>
        </w:tc>
        <w:tc>
          <w:tcPr>
            <w:tcW w:w="1301" w:type="dxa"/>
            <w:vMerge/>
          </w:tcPr>
          <w:p w14:paraId="4FA2579F" w14:textId="77777777" w:rsidR="000A722F" w:rsidRPr="00D171B3" w:rsidRDefault="000A722F" w:rsidP="00771A97"/>
        </w:tc>
        <w:tc>
          <w:tcPr>
            <w:tcW w:w="1256" w:type="dxa"/>
            <w:vMerge/>
          </w:tcPr>
          <w:p w14:paraId="22085CFC" w14:textId="77777777" w:rsidR="000A722F" w:rsidRPr="00D171B3" w:rsidRDefault="000A722F" w:rsidP="00771A97"/>
        </w:tc>
        <w:tc>
          <w:tcPr>
            <w:tcW w:w="1525" w:type="dxa"/>
            <w:vMerge/>
          </w:tcPr>
          <w:p w14:paraId="35E3EA71" w14:textId="77777777" w:rsidR="000A722F" w:rsidRPr="00D171B3" w:rsidRDefault="000A722F" w:rsidP="00771A97"/>
        </w:tc>
      </w:tr>
      <w:tr w:rsidR="000A722F" w14:paraId="6397D225" w14:textId="77777777" w:rsidTr="00771A97">
        <w:trPr>
          <w:trHeight w:val="550"/>
        </w:trPr>
        <w:tc>
          <w:tcPr>
            <w:tcW w:w="1283" w:type="dxa"/>
          </w:tcPr>
          <w:p w14:paraId="09122DC4" w14:textId="77777777" w:rsidR="000A722F" w:rsidRPr="00D171B3" w:rsidRDefault="000A722F" w:rsidP="00771A97">
            <w:r w:rsidRPr="00D171B3">
              <w:t xml:space="preserve">Manhattan </w:t>
            </w:r>
          </w:p>
        </w:tc>
        <w:tc>
          <w:tcPr>
            <w:tcW w:w="1065" w:type="dxa"/>
          </w:tcPr>
          <w:p w14:paraId="19725ECB" w14:textId="77777777" w:rsidR="000A722F" w:rsidRPr="00D171B3" w:rsidRDefault="000A722F" w:rsidP="00771A97">
            <w:r w:rsidRPr="00D171B3">
              <w:t>29</w:t>
            </w:r>
          </w:p>
        </w:tc>
        <w:tc>
          <w:tcPr>
            <w:tcW w:w="1245" w:type="dxa"/>
          </w:tcPr>
          <w:p w14:paraId="53AB5A20" w14:textId="77777777" w:rsidR="000A722F" w:rsidRPr="00D171B3" w:rsidRDefault="000A722F" w:rsidP="00771A97">
            <w:r w:rsidRPr="00D171B3">
              <w:t xml:space="preserve"> 1,694,251</w:t>
            </w:r>
          </w:p>
          <w:p w14:paraId="6FAD694B" w14:textId="77777777" w:rsidR="000A722F" w:rsidRPr="00D171B3" w:rsidRDefault="000A722F" w:rsidP="00771A97"/>
        </w:tc>
        <w:tc>
          <w:tcPr>
            <w:tcW w:w="1176" w:type="dxa"/>
          </w:tcPr>
          <w:p w14:paraId="6AAD631F" w14:textId="77777777" w:rsidR="000A722F" w:rsidRPr="00D171B3" w:rsidRDefault="000A722F" w:rsidP="00771A97">
            <w:r w:rsidRPr="00D171B3">
              <w:t>1,585,873</w:t>
            </w:r>
          </w:p>
          <w:p w14:paraId="18C0864A" w14:textId="77777777" w:rsidR="000A722F" w:rsidRPr="00D171B3" w:rsidRDefault="000A722F" w:rsidP="00771A97"/>
        </w:tc>
        <w:tc>
          <w:tcPr>
            <w:tcW w:w="1301" w:type="dxa"/>
          </w:tcPr>
          <w:p w14:paraId="2CEC792F" w14:textId="77777777" w:rsidR="000A722F" w:rsidRPr="00D171B3" w:rsidRDefault="000A722F" w:rsidP="00771A97">
            <w:r w:rsidRPr="00D171B3">
              <w:t>69,467.5</w:t>
            </w:r>
          </w:p>
          <w:p w14:paraId="06F1D1AD" w14:textId="77777777" w:rsidR="000A722F" w:rsidRPr="00D171B3" w:rsidRDefault="000A722F" w:rsidP="00771A97"/>
        </w:tc>
        <w:tc>
          <w:tcPr>
            <w:tcW w:w="1256" w:type="dxa"/>
          </w:tcPr>
          <w:p w14:paraId="060585E9" w14:textId="77777777" w:rsidR="000A722F" w:rsidRPr="00D171B3" w:rsidRDefault="000A722F" w:rsidP="00771A97">
            <w:r w:rsidRPr="00D171B3">
              <w:t>$86,553</w:t>
            </w:r>
          </w:p>
          <w:p w14:paraId="1CEEE7A1" w14:textId="77777777" w:rsidR="000A722F" w:rsidRPr="00D171B3" w:rsidRDefault="000A722F" w:rsidP="00771A97"/>
        </w:tc>
        <w:tc>
          <w:tcPr>
            <w:tcW w:w="1525" w:type="dxa"/>
          </w:tcPr>
          <w:p w14:paraId="1438D6DF" w14:textId="77777777" w:rsidR="000A722F" w:rsidRPr="00D171B3" w:rsidRDefault="000A722F" w:rsidP="00771A97">
            <w:r w:rsidRPr="00D171B3">
              <w:t>16.3%</w:t>
            </w:r>
          </w:p>
        </w:tc>
      </w:tr>
      <w:tr w:rsidR="000A722F" w14:paraId="04A976FC" w14:textId="77777777" w:rsidTr="00771A97">
        <w:trPr>
          <w:trHeight w:val="531"/>
        </w:trPr>
        <w:tc>
          <w:tcPr>
            <w:tcW w:w="1283" w:type="dxa"/>
          </w:tcPr>
          <w:p w14:paraId="5265CAEE" w14:textId="77777777" w:rsidR="000A722F" w:rsidRPr="00D171B3" w:rsidRDefault="000A722F" w:rsidP="00771A97">
            <w:r w:rsidRPr="00D171B3">
              <w:t>Queens</w:t>
            </w:r>
          </w:p>
        </w:tc>
        <w:tc>
          <w:tcPr>
            <w:tcW w:w="1065" w:type="dxa"/>
          </w:tcPr>
          <w:p w14:paraId="2626DF1C" w14:textId="77777777" w:rsidR="000A722F" w:rsidRPr="00D171B3" w:rsidRDefault="000A722F" w:rsidP="00771A97">
            <w:r w:rsidRPr="00D171B3">
              <w:t>58</w:t>
            </w:r>
          </w:p>
        </w:tc>
        <w:tc>
          <w:tcPr>
            <w:tcW w:w="1245" w:type="dxa"/>
          </w:tcPr>
          <w:p w14:paraId="3C49F60F" w14:textId="77777777" w:rsidR="000A722F" w:rsidRPr="00D171B3" w:rsidRDefault="000A722F" w:rsidP="00771A97">
            <w:r w:rsidRPr="00D171B3">
              <w:t>2,230,722</w:t>
            </w:r>
          </w:p>
          <w:p w14:paraId="7C7182D3" w14:textId="77777777" w:rsidR="000A722F" w:rsidRPr="00D171B3" w:rsidRDefault="000A722F" w:rsidP="00771A97"/>
        </w:tc>
        <w:tc>
          <w:tcPr>
            <w:tcW w:w="1176" w:type="dxa"/>
          </w:tcPr>
          <w:p w14:paraId="29B4CFA4" w14:textId="77777777" w:rsidR="000A722F" w:rsidRPr="00D171B3" w:rsidRDefault="000A722F" w:rsidP="00771A97">
            <w:r w:rsidRPr="00D171B3">
              <w:t>2,405,464</w:t>
            </w:r>
          </w:p>
          <w:p w14:paraId="188E8B24" w14:textId="77777777" w:rsidR="000A722F" w:rsidRPr="00D171B3" w:rsidRDefault="000A722F" w:rsidP="00771A97"/>
        </w:tc>
        <w:tc>
          <w:tcPr>
            <w:tcW w:w="1301" w:type="dxa"/>
          </w:tcPr>
          <w:p w14:paraId="2F7C9F46" w14:textId="77777777" w:rsidR="000A722F" w:rsidRPr="00D171B3" w:rsidRDefault="000A722F" w:rsidP="00771A97">
            <w:r w:rsidRPr="00D171B3">
              <w:t>20,553.6</w:t>
            </w:r>
          </w:p>
          <w:p w14:paraId="5AF706F0" w14:textId="77777777" w:rsidR="000A722F" w:rsidRPr="00D171B3" w:rsidRDefault="000A722F" w:rsidP="00771A97"/>
        </w:tc>
        <w:tc>
          <w:tcPr>
            <w:tcW w:w="1256" w:type="dxa"/>
          </w:tcPr>
          <w:p w14:paraId="51D1FC1B" w14:textId="77777777" w:rsidR="000A722F" w:rsidRPr="00D171B3" w:rsidRDefault="000A722F" w:rsidP="00771A97">
            <w:r w:rsidRPr="00D171B3">
              <w:t>$68,666</w:t>
            </w:r>
          </w:p>
          <w:p w14:paraId="7FC16641" w14:textId="77777777" w:rsidR="000A722F" w:rsidRPr="00D171B3" w:rsidRDefault="000A722F" w:rsidP="00771A97"/>
        </w:tc>
        <w:tc>
          <w:tcPr>
            <w:tcW w:w="1525" w:type="dxa"/>
          </w:tcPr>
          <w:p w14:paraId="397CD2A3" w14:textId="77777777" w:rsidR="000A722F" w:rsidRPr="00D171B3" w:rsidRDefault="000A722F" w:rsidP="00771A97">
            <w:r w:rsidRPr="00D171B3">
              <w:t>10.3%</w:t>
            </w:r>
          </w:p>
        </w:tc>
      </w:tr>
      <w:tr w:rsidR="000A722F" w14:paraId="0EDBCDD9" w14:textId="77777777" w:rsidTr="00771A97">
        <w:trPr>
          <w:trHeight w:val="702"/>
        </w:trPr>
        <w:tc>
          <w:tcPr>
            <w:tcW w:w="1283" w:type="dxa"/>
          </w:tcPr>
          <w:p w14:paraId="744644C3" w14:textId="77777777" w:rsidR="000A722F" w:rsidRPr="00D171B3" w:rsidRDefault="000A722F" w:rsidP="00771A97">
            <w:r w:rsidRPr="00D171B3">
              <w:t>Brooklyn</w:t>
            </w:r>
          </w:p>
        </w:tc>
        <w:tc>
          <w:tcPr>
            <w:tcW w:w="1065" w:type="dxa"/>
          </w:tcPr>
          <w:p w14:paraId="46C8D4EA" w14:textId="77777777" w:rsidR="000A722F" w:rsidRPr="00D171B3" w:rsidRDefault="000A722F" w:rsidP="00771A97">
            <w:r w:rsidRPr="00D171B3">
              <w:t xml:space="preserve">51 </w:t>
            </w:r>
          </w:p>
        </w:tc>
        <w:tc>
          <w:tcPr>
            <w:tcW w:w="1245" w:type="dxa"/>
          </w:tcPr>
          <w:p w14:paraId="219CFA63" w14:textId="77777777" w:rsidR="000A722F" w:rsidRPr="00D171B3" w:rsidRDefault="000A722F" w:rsidP="00771A97">
            <w:r w:rsidRPr="00D171B3">
              <w:t>2,504,700</w:t>
            </w:r>
          </w:p>
          <w:p w14:paraId="1E3E7897" w14:textId="77777777" w:rsidR="000A722F" w:rsidRPr="00D171B3" w:rsidRDefault="000A722F" w:rsidP="00771A97"/>
        </w:tc>
        <w:tc>
          <w:tcPr>
            <w:tcW w:w="1176" w:type="dxa"/>
          </w:tcPr>
          <w:p w14:paraId="5DA4FD6A" w14:textId="77777777" w:rsidR="000A722F" w:rsidRPr="00D171B3" w:rsidRDefault="000A722F" w:rsidP="00771A97">
            <w:r w:rsidRPr="00D171B3">
              <w:t>2,736,074</w:t>
            </w:r>
          </w:p>
          <w:p w14:paraId="1D9AAD11" w14:textId="77777777" w:rsidR="000A722F" w:rsidRPr="00D171B3" w:rsidRDefault="000A722F" w:rsidP="00771A97"/>
        </w:tc>
        <w:tc>
          <w:tcPr>
            <w:tcW w:w="1301" w:type="dxa"/>
          </w:tcPr>
          <w:p w14:paraId="51EE2BAF" w14:textId="77777777" w:rsidR="000A722F" w:rsidRPr="00D171B3" w:rsidRDefault="000A722F" w:rsidP="00771A97">
            <w:r w:rsidRPr="00D171B3">
              <w:t>35,369.1</w:t>
            </w:r>
          </w:p>
          <w:p w14:paraId="390EAF7E" w14:textId="77777777" w:rsidR="000A722F" w:rsidRPr="00D171B3" w:rsidRDefault="000A722F" w:rsidP="00771A97"/>
        </w:tc>
        <w:tc>
          <w:tcPr>
            <w:tcW w:w="1256" w:type="dxa"/>
          </w:tcPr>
          <w:p w14:paraId="036F433A" w14:textId="77777777" w:rsidR="000A722F" w:rsidRPr="00D171B3" w:rsidRDefault="000A722F" w:rsidP="00771A97">
            <w:r w:rsidRPr="00D171B3">
              <w:t>$60,231</w:t>
            </w:r>
          </w:p>
          <w:p w14:paraId="5E72C25D" w14:textId="77777777" w:rsidR="000A722F" w:rsidRPr="00D171B3" w:rsidRDefault="000A722F" w:rsidP="00771A97"/>
        </w:tc>
        <w:tc>
          <w:tcPr>
            <w:tcW w:w="1525" w:type="dxa"/>
          </w:tcPr>
          <w:p w14:paraId="73974FC2" w14:textId="77777777" w:rsidR="000A722F" w:rsidRPr="00D171B3" w:rsidRDefault="000A722F" w:rsidP="00771A97">
            <w:r w:rsidRPr="00D171B3">
              <w:t>17.8%</w:t>
            </w:r>
          </w:p>
        </w:tc>
      </w:tr>
      <w:tr w:rsidR="000A722F" w14:paraId="50A18378" w14:textId="77777777" w:rsidTr="00771A97">
        <w:trPr>
          <w:trHeight w:val="660"/>
        </w:trPr>
        <w:tc>
          <w:tcPr>
            <w:tcW w:w="1283" w:type="dxa"/>
          </w:tcPr>
          <w:p w14:paraId="2174C7CA" w14:textId="77777777" w:rsidR="000A722F" w:rsidRPr="00D171B3" w:rsidRDefault="000A722F" w:rsidP="00771A97">
            <w:r w:rsidRPr="00D171B3">
              <w:t>Bronx</w:t>
            </w:r>
          </w:p>
        </w:tc>
        <w:tc>
          <w:tcPr>
            <w:tcW w:w="1065" w:type="dxa"/>
          </w:tcPr>
          <w:p w14:paraId="18214E93" w14:textId="77777777" w:rsidR="000A722F" w:rsidRPr="00D171B3" w:rsidRDefault="000A722F" w:rsidP="00771A97">
            <w:r w:rsidRPr="00D171B3">
              <w:t xml:space="preserve">38 </w:t>
            </w:r>
          </w:p>
        </w:tc>
        <w:tc>
          <w:tcPr>
            <w:tcW w:w="1245" w:type="dxa"/>
          </w:tcPr>
          <w:p w14:paraId="50D02E19" w14:textId="77777777" w:rsidR="000A722F" w:rsidRPr="00D171B3" w:rsidRDefault="000A722F" w:rsidP="00771A97">
            <w:r w:rsidRPr="00D171B3">
              <w:t>1,385,108</w:t>
            </w:r>
          </w:p>
          <w:p w14:paraId="5D8566F9" w14:textId="77777777" w:rsidR="000A722F" w:rsidRPr="00D171B3" w:rsidRDefault="000A722F" w:rsidP="00771A97"/>
        </w:tc>
        <w:tc>
          <w:tcPr>
            <w:tcW w:w="1176" w:type="dxa"/>
          </w:tcPr>
          <w:p w14:paraId="61CC3BE4" w14:textId="77777777" w:rsidR="000A722F" w:rsidRPr="00D171B3" w:rsidRDefault="000A722F" w:rsidP="00771A97">
            <w:r w:rsidRPr="00D171B3">
              <w:t>1,472,654</w:t>
            </w:r>
          </w:p>
          <w:p w14:paraId="73228712" w14:textId="77777777" w:rsidR="000A722F" w:rsidRPr="00D171B3" w:rsidRDefault="000A722F" w:rsidP="00771A97"/>
        </w:tc>
        <w:tc>
          <w:tcPr>
            <w:tcW w:w="1301" w:type="dxa"/>
          </w:tcPr>
          <w:p w14:paraId="0EA4B74D" w14:textId="77777777" w:rsidR="000A722F" w:rsidRPr="00D171B3" w:rsidRDefault="000A722F" w:rsidP="00771A97">
            <w:r w:rsidRPr="00D171B3">
              <w:t>32,903.6</w:t>
            </w:r>
          </w:p>
          <w:p w14:paraId="6018BEE4" w14:textId="77777777" w:rsidR="000A722F" w:rsidRPr="00D171B3" w:rsidRDefault="000A722F" w:rsidP="00771A97"/>
        </w:tc>
        <w:tc>
          <w:tcPr>
            <w:tcW w:w="1256" w:type="dxa"/>
          </w:tcPr>
          <w:p w14:paraId="30601A54" w14:textId="77777777" w:rsidR="000A722F" w:rsidRPr="00D171B3" w:rsidRDefault="000A722F" w:rsidP="00771A97">
            <w:r w:rsidRPr="00D171B3">
              <w:t>$40,088</w:t>
            </w:r>
          </w:p>
          <w:p w14:paraId="71DED8C3" w14:textId="77777777" w:rsidR="000A722F" w:rsidRPr="00D171B3" w:rsidRDefault="000A722F" w:rsidP="00771A97"/>
        </w:tc>
        <w:tc>
          <w:tcPr>
            <w:tcW w:w="1525" w:type="dxa"/>
          </w:tcPr>
          <w:p w14:paraId="0D2E9F4A" w14:textId="77777777" w:rsidR="000A722F" w:rsidRPr="00D171B3" w:rsidRDefault="000A722F" w:rsidP="00771A97">
            <w:r w:rsidRPr="00D171B3">
              <w:t>24.7%</w:t>
            </w:r>
          </w:p>
        </w:tc>
      </w:tr>
      <w:tr w:rsidR="000A722F" w14:paraId="3D7CF8E5" w14:textId="77777777" w:rsidTr="00771A97">
        <w:trPr>
          <w:trHeight w:val="531"/>
        </w:trPr>
        <w:tc>
          <w:tcPr>
            <w:tcW w:w="1283" w:type="dxa"/>
          </w:tcPr>
          <w:p w14:paraId="5F3D652A" w14:textId="77777777" w:rsidR="000A722F" w:rsidRPr="00D171B3" w:rsidRDefault="000A722F" w:rsidP="00771A97">
            <w:r w:rsidRPr="00D171B3">
              <w:t xml:space="preserve">Staten Island </w:t>
            </w:r>
          </w:p>
        </w:tc>
        <w:tc>
          <w:tcPr>
            <w:tcW w:w="1065" w:type="dxa"/>
          </w:tcPr>
          <w:p w14:paraId="515EDC8A" w14:textId="77777777" w:rsidR="000A722F" w:rsidRPr="00D171B3" w:rsidRDefault="000A722F" w:rsidP="00771A97">
            <w:r w:rsidRPr="00D171B3">
              <w:t>20</w:t>
            </w:r>
          </w:p>
        </w:tc>
        <w:tc>
          <w:tcPr>
            <w:tcW w:w="1245" w:type="dxa"/>
          </w:tcPr>
          <w:p w14:paraId="3F3F83A2" w14:textId="77777777" w:rsidR="000A722F" w:rsidRPr="00D171B3" w:rsidRDefault="000A722F" w:rsidP="00771A97">
            <w:r w:rsidRPr="00D171B3">
              <w:t>468,730</w:t>
            </w:r>
          </w:p>
          <w:p w14:paraId="02A9AE1B" w14:textId="77777777" w:rsidR="000A722F" w:rsidRPr="00D171B3" w:rsidRDefault="000A722F" w:rsidP="00771A97"/>
        </w:tc>
        <w:tc>
          <w:tcPr>
            <w:tcW w:w="1176" w:type="dxa"/>
          </w:tcPr>
          <w:p w14:paraId="4288E387" w14:textId="77777777" w:rsidR="000A722F" w:rsidRPr="00D171B3" w:rsidRDefault="000A722F" w:rsidP="00771A97">
            <w:r w:rsidRPr="00D171B3">
              <w:t>495,747</w:t>
            </w:r>
          </w:p>
          <w:p w14:paraId="188D81D9" w14:textId="77777777" w:rsidR="000A722F" w:rsidRPr="00D171B3" w:rsidRDefault="000A722F" w:rsidP="00771A97"/>
        </w:tc>
        <w:tc>
          <w:tcPr>
            <w:tcW w:w="1301" w:type="dxa"/>
          </w:tcPr>
          <w:p w14:paraId="07BB171C" w14:textId="77777777" w:rsidR="000A722F" w:rsidRPr="00D171B3" w:rsidRDefault="000A722F" w:rsidP="00771A97">
            <w:r w:rsidRPr="00D171B3">
              <w:t>8,030.3</w:t>
            </w:r>
          </w:p>
          <w:p w14:paraId="2F724645" w14:textId="77777777" w:rsidR="000A722F" w:rsidRPr="00D171B3" w:rsidRDefault="000A722F" w:rsidP="00771A97"/>
        </w:tc>
        <w:tc>
          <w:tcPr>
            <w:tcW w:w="1256" w:type="dxa"/>
          </w:tcPr>
          <w:p w14:paraId="4DFE8847" w14:textId="77777777" w:rsidR="000A722F" w:rsidRPr="00D171B3" w:rsidRDefault="000A722F" w:rsidP="00771A97">
            <w:r w:rsidRPr="00D171B3">
              <w:t>$82,783</w:t>
            </w:r>
          </w:p>
          <w:p w14:paraId="38BEE303" w14:textId="77777777" w:rsidR="000A722F" w:rsidRPr="00D171B3" w:rsidRDefault="000A722F" w:rsidP="00771A97"/>
        </w:tc>
        <w:tc>
          <w:tcPr>
            <w:tcW w:w="1525" w:type="dxa"/>
          </w:tcPr>
          <w:p w14:paraId="0E17AE0E" w14:textId="77777777" w:rsidR="000A722F" w:rsidRPr="00D171B3" w:rsidRDefault="000A722F" w:rsidP="00771A97">
            <w:r w:rsidRPr="00D171B3">
              <w:t>10.6%</w:t>
            </w:r>
          </w:p>
        </w:tc>
      </w:tr>
    </w:tbl>
    <w:p w14:paraId="6853243C" w14:textId="77777777" w:rsidR="00E5174D" w:rsidRDefault="000A722F" w:rsidP="00E5174D">
      <w:pPr>
        <w:pStyle w:val="Bibliography"/>
      </w:pPr>
      <w:r>
        <w:t xml:space="preserve">Basic demographic statistics for the five boroughs of New York City. Information for table was obtained through the U.S. Census Bureau QuickFacts resource. </w:t>
      </w:r>
    </w:p>
    <w:p w14:paraId="5A4096B3" w14:textId="77777777" w:rsidR="00E5174D" w:rsidRDefault="00E5174D" w:rsidP="00E5174D">
      <w:pPr>
        <w:pStyle w:val="Bibliography"/>
      </w:pPr>
    </w:p>
    <w:p w14:paraId="00AA011F" w14:textId="58A20257" w:rsidR="00E5174D" w:rsidRPr="000B6BA9" w:rsidRDefault="00E5174D" w:rsidP="00E5174D">
      <w:pPr>
        <w:pStyle w:val="Bibliography"/>
      </w:pPr>
      <w:r w:rsidRPr="000B6BA9">
        <w:t>U.S. Census Bureau QuickFacts: Queens County, New York; New York County, New York; United States. In: U.S. Census Bureau QuickFacts [Internet]. [cited 17 Jan 2022]. Available: https://www.census.gov/quickfacts/fact/table/richmondcountynewyork,bronxcountynewyork,kingscountynewyork,queenscountynewyork,newyorkcountynewyork,US/PST045221</w:t>
      </w:r>
    </w:p>
    <w:p w14:paraId="7E6550AA" w14:textId="14F9B1FE" w:rsidR="000A722F" w:rsidRDefault="000A722F" w:rsidP="000A722F">
      <w:pPr>
        <w:spacing w:line="480" w:lineRule="auto"/>
      </w:pPr>
    </w:p>
    <w:p w14:paraId="072E1ECE" w14:textId="77777777" w:rsidR="00E5174D" w:rsidRDefault="00E5174D" w:rsidP="000A722F">
      <w:pPr>
        <w:spacing w:line="480" w:lineRule="auto"/>
      </w:pPr>
    </w:p>
    <w:p w14:paraId="0FD4840B" w14:textId="77777777" w:rsidR="000A722F" w:rsidRPr="00A37652" w:rsidRDefault="000A722F" w:rsidP="000A722F">
      <w:pPr>
        <w:spacing w:line="480" w:lineRule="auto"/>
      </w:pPr>
    </w:p>
    <w:p w14:paraId="3E012344" w14:textId="77777777" w:rsidR="000A722F" w:rsidRDefault="000A722F"/>
    <w:sectPr w:rsidR="000A72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22F"/>
    <w:rsid w:val="000A722F"/>
    <w:rsid w:val="00771A97"/>
    <w:rsid w:val="00E51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05E234"/>
  <w15:chartTrackingRefBased/>
  <w15:docId w15:val="{3133D869-CED8-D74B-A081-8A2267D86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22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72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E517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cker, Kathryn</dc:creator>
  <cp:keywords/>
  <dc:description/>
  <cp:lastModifiedBy>Hacker, Kathryn</cp:lastModifiedBy>
  <cp:revision>3</cp:revision>
  <dcterms:created xsi:type="dcterms:W3CDTF">2022-05-14T02:54:00Z</dcterms:created>
  <dcterms:modified xsi:type="dcterms:W3CDTF">2022-05-14T03:39:00Z</dcterms:modified>
</cp:coreProperties>
</file>